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221"/>
        <w:tblW w:w="8354" w:type="dxa"/>
        <w:tblLook w:val="04A0" w:firstRow="1" w:lastRow="0" w:firstColumn="1" w:lastColumn="0" w:noHBand="0" w:noVBand="1"/>
      </w:tblPr>
      <w:tblGrid>
        <w:gridCol w:w="1390"/>
        <w:gridCol w:w="1390"/>
        <w:gridCol w:w="1043"/>
        <w:gridCol w:w="1134"/>
        <w:gridCol w:w="1275"/>
        <w:gridCol w:w="2122"/>
      </w:tblGrid>
      <w:tr w:rsidR="0047386B" w:rsidTr="0047386B">
        <w:trPr>
          <w:trHeight w:val="627"/>
        </w:trPr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2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a/Ks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Duplications</w:t>
            </w:r>
          </w:p>
        </w:tc>
      </w:tr>
      <w:tr w:rsidR="006D3EB4" w:rsidTr="00B50B22">
        <w:trPr>
          <w:trHeight w:val="659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562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6D3EB4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E0A4E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E21C75" w:rsidP="006E0A4E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</w:t>
            </w:r>
            <w:r w:rsidR="006E0A4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2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6D3EB4" w:rsidTr="00B50B22">
        <w:trPr>
          <w:trHeight w:val="65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B9295C" w:rsidP="006E0A4E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1</w:t>
            </w:r>
            <w:r w:rsidR="006E0A4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206406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206406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47386B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44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47386B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BF30A1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BF30A1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144E0C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144E0C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206406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9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andem</w:t>
            </w:r>
          </w:p>
        </w:tc>
      </w:tr>
    </w:tbl>
    <w:p w:rsidR="00257857" w:rsidRDefault="00257857" w:rsidP="006D3EB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3EB4" w:rsidRPr="00B50B22" w:rsidRDefault="00B50B22" w:rsidP="006D3EB4">
      <w:pPr>
        <w:jc w:val="center"/>
        <w:rPr>
          <w:rFonts w:ascii="Times New Roman" w:eastAsia="等线 Light" w:hAnsi="Times New Roman" w:cs="Times New Roman"/>
          <w:i/>
          <w:sz w:val="24"/>
          <w:szCs w:val="24"/>
        </w:rPr>
      </w:pPr>
      <w:r w:rsidRPr="00E21655">
        <w:rPr>
          <w:rFonts w:ascii="Times New Roman" w:hAnsi="Times New Roman" w:cs="Times New Roman"/>
          <w:bCs/>
          <w:kern w:val="0"/>
          <w:sz w:val="18"/>
          <w:szCs w:val="18"/>
        </w:rPr>
        <w:t xml:space="preserve">Table </w:t>
      </w:r>
      <w:r w:rsidR="00E21655" w:rsidRPr="00E21655">
        <w:rPr>
          <w:rFonts w:ascii="Times New Roman" w:hAnsi="Times New Roman" w:cs="Times New Roman"/>
          <w:bCs/>
          <w:kern w:val="0"/>
          <w:sz w:val="18"/>
          <w:szCs w:val="18"/>
        </w:rPr>
        <w:t>S</w:t>
      </w:r>
      <w:r w:rsidRPr="00E21655">
        <w:rPr>
          <w:rFonts w:ascii="Times New Roman" w:hAnsi="Times New Roman" w:cs="Times New Roman"/>
          <w:bCs/>
          <w:kern w:val="0"/>
          <w:sz w:val="18"/>
          <w:szCs w:val="18"/>
        </w:rPr>
        <w:t>3.</w:t>
      </w:r>
      <w:r w:rsidRPr="00B50B22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>Ka and Ks ratios for</w:t>
      </w:r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E33EEF">
        <w:rPr>
          <w:rFonts w:ascii="Times New Roman" w:hAnsi="Times New Roman" w:cs="Times New Roman"/>
          <w:bCs/>
          <w:kern w:val="0"/>
          <w:sz w:val="18"/>
          <w:szCs w:val="18"/>
        </w:rPr>
        <w:t>seven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 xml:space="preserve"> paralogous</w:t>
      </w:r>
      <w:bookmarkStart w:id="0" w:name="_GoBack"/>
      <w:bookmarkEnd w:id="0"/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4C5F85">
        <w:rPr>
          <w:rFonts w:ascii="Times New Roman" w:hAnsi="Times New Roman" w:cs="Times New Roman"/>
          <w:bCs/>
          <w:i/>
          <w:kern w:val="0"/>
          <w:sz w:val="18"/>
          <w:szCs w:val="18"/>
        </w:rPr>
        <w:t>NtLHT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 xml:space="preserve"> gene</w:t>
      </w:r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>s</w:t>
      </w:r>
    </w:p>
    <w:p w:rsidR="0060650A" w:rsidRDefault="0060650A" w:rsidP="006D3EB4">
      <w:pPr>
        <w:jc w:val="center"/>
        <w:rPr>
          <w:rFonts w:ascii="Times New Roman" w:eastAsia="等线 Light" w:hAnsi="Times New Roman" w:cs="Times New Roman"/>
          <w:i/>
          <w:sz w:val="24"/>
          <w:szCs w:val="24"/>
        </w:rPr>
      </w:pPr>
    </w:p>
    <w:p w:rsidR="0060650A" w:rsidRDefault="0060650A" w:rsidP="0060650A">
      <w:pPr>
        <w:jc w:val="left"/>
        <w:rPr>
          <w:rFonts w:ascii="Times New Roman" w:eastAsia="等线 Light" w:hAnsi="Times New Roman" w:cs="Times New Roman"/>
          <w:sz w:val="24"/>
          <w:szCs w:val="24"/>
        </w:rPr>
      </w:pPr>
    </w:p>
    <w:p w:rsidR="0060650A" w:rsidRPr="0060650A" w:rsidRDefault="0060650A" w:rsidP="0060650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0650A" w:rsidRPr="0060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987" w:rsidRDefault="009B0987" w:rsidP="006D3EB4">
      <w:r>
        <w:separator/>
      </w:r>
    </w:p>
  </w:endnote>
  <w:endnote w:type="continuationSeparator" w:id="0">
    <w:p w:rsidR="009B0987" w:rsidRDefault="009B0987" w:rsidP="006D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987" w:rsidRDefault="009B0987" w:rsidP="006D3EB4">
      <w:r>
        <w:separator/>
      </w:r>
    </w:p>
  </w:footnote>
  <w:footnote w:type="continuationSeparator" w:id="0">
    <w:p w:rsidR="009B0987" w:rsidRDefault="009B0987" w:rsidP="006D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8D"/>
    <w:rsid w:val="0010698D"/>
    <w:rsid w:val="00144E0C"/>
    <w:rsid w:val="001C3D8E"/>
    <w:rsid w:val="00206406"/>
    <w:rsid w:val="00257857"/>
    <w:rsid w:val="00275770"/>
    <w:rsid w:val="003E6BFD"/>
    <w:rsid w:val="0041791F"/>
    <w:rsid w:val="0047386B"/>
    <w:rsid w:val="004C5F85"/>
    <w:rsid w:val="0060650A"/>
    <w:rsid w:val="00697B37"/>
    <w:rsid w:val="006D3EB4"/>
    <w:rsid w:val="006E0A4E"/>
    <w:rsid w:val="008B0FB4"/>
    <w:rsid w:val="008D0082"/>
    <w:rsid w:val="009A6541"/>
    <w:rsid w:val="009B0987"/>
    <w:rsid w:val="00A20F24"/>
    <w:rsid w:val="00AD264F"/>
    <w:rsid w:val="00B12C01"/>
    <w:rsid w:val="00B50B22"/>
    <w:rsid w:val="00B9295C"/>
    <w:rsid w:val="00BF30A1"/>
    <w:rsid w:val="00C01327"/>
    <w:rsid w:val="00C33659"/>
    <w:rsid w:val="00C86E7C"/>
    <w:rsid w:val="00E16E97"/>
    <w:rsid w:val="00E21655"/>
    <w:rsid w:val="00E21C75"/>
    <w:rsid w:val="00E33EEF"/>
    <w:rsid w:val="00FD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1E31AC-40B7-415C-8579-9973971F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EB4"/>
    <w:rPr>
      <w:sz w:val="18"/>
      <w:szCs w:val="18"/>
    </w:rPr>
  </w:style>
  <w:style w:type="table" w:styleId="a5">
    <w:name w:val="Table Grid"/>
    <w:basedOn w:val="a1"/>
    <w:uiPriority w:val="39"/>
    <w:rsid w:val="006D3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1</Pages>
  <Words>61</Words>
  <Characters>353</Characters>
  <Application>Microsoft Office Word</Application>
  <DocSecurity>0</DocSecurity>
  <Lines>2</Lines>
  <Paragraphs>1</Paragraphs>
  <ScaleCrop>false</ScaleCrop>
  <Company>Hewlett-Packard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2</cp:revision>
  <dcterms:created xsi:type="dcterms:W3CDTF">2021-07-02T01:28:00Z</dcterms:created>
  <dcterms:modified xsi:type="dcterms:W3CDTF">2022-04-27T12:32:00Z</dcterms:modified>
</cp:coreProperties>
</file>